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561D8" w14:textId="768AAE3B" w:rsidR="00081865" w:rsidRPr="00081865" w:rsidRDefault="00081865" w:rsidP="0008186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B0411">
        <w:rPr>
          <w:rFonts w:ascii="Times New Roman" w:hAnsi="Times New Roman" w:cs="Times New Roman"/>
          <w:b/>
          <w:sz w:val="24"/>
          <w:szCs w:val="24"/>
          <w:lang w:val="en-US"/>
        </w:rPr>
        <w:t>Appendi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es</w:t>
      </w:r>
    </w:p>
    <w:p w14:paraId="1DDB7806" w14:textId="0F487C97" w:rsidR="00044134" w:rsidRDefault="00044134">
      <w:pPr>
        <w:rPr>
          <w:lang w:val="en-US"/>
        </w:rPr>
      </w:pPr>
    </w:p>
    <w:p w14:paraId="6AE07349" w14:textId="202D2349" w:rsidR="00081865" w:rsidRDefault="00081865">
      <w:pPr>
        <w:rPr>
          <w:lang w:val="en-US"/>
        </w:rPr>
      </w:pPr>
    </w:p>
    <w:p w14:paraId="4FBEC9CE" w14:textId="77777777" w:rsidR="00081865" w:rsidRDefault="00081865" w:rsidP="0008186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550CE75" w14:textId="77777777" w:rsidR="00081865" w:rsidRPr="009B0411" w:rsidRDefault="00081865" w:rsidP="0008186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B0411">
        <w:rPr>
          <w:rFonts w:ascii="Times New Roman" w:hAnsi="Times New Roman" w:cs="Times New Roman"/>
          <w:b/>
          <w:sz w:val="24"/>
          <w:szCs w:val="24"/>
          <w:lang w:val="en-US"/>
        </w:rPr>
        <w:t>Table A1.</w:t>
      </w:r>
      <w:r w:rsidRPr="0021476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escriptive statistic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00"/>
        <w:gridCol w:w="2120"/>
        <w:gridCol w:w="1600"/>
      </w:tblGrid>
      <w:tr w:rsidR="00081865" w:rsidRPr="009B0411" w14:paraId="646C3697" w14:textId="77777777" w:rsidTr="00C65A9D">
        <w:trPr>
          <w:trHeight w:val="309"/>
        </w:trPr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0D4A8C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F1DA36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94D4566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d. Dev.</w:t>
            </w:r>
          </w:p>
        </w:tc>
      </w:tr>
      <w:tr w:rsidR="00081865" w:rsidRPr="009B0411" w14:paraId="7B4A18EF" w14:textId="77777777" w:rsidTr="00C65A9D">
        <w:trPr>
          <w:trHeight w:val="27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72536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DB40BD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B0411">
              <w:rPr>
                <w:rFonts w:ascii="Times New Roman" w:eastAsia="ＭＳ 明朝" w:hAnsi="Times New Roman" w:cs="Times New Roman"/>
                <w:i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F6E5F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B0411">
              <w:rPr>
                <w:rFonts w:ascii="Times New Roman" w:eastAsia="ＭＳ 明朝" w:hAnsi="Times New Roman" w:cs="Times New Roman"/>
                <w:i/>
                <w:sz w:val="24"/>
                <w:szCs w:val="24"/>
                <w:lang w:val="en-US"/>
              </w:rPr>
              <w:t xml:space="preserve">　</w:t>
            </w:r>
          </w:p>
        </w:tc>
      </w:tr>
      <w:tr w:rsidR="00081865" w:rsidRPr="009B0411" w14:paraId="711AC3F2" w14:textId="77777777" w:rsidTr="00C65A9D">
        <w:trPr>
          <w:trHeight w:val="27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B94A3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Junior school or lowe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22F52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E2B2A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</w:tr>
      <w:tr w:rsidR="00081865" w:rsidRPr="009B0411" w14:paraId="1672C75F" w14:textId="77777777" w:rsidTr="00C65A9D">
        <w:trPr>
          <w:trHeight w:val="309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C0504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nior high schoo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925B8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8F7AF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</w:tr>
      <w:tr w:rsidR="00081865" w:rsidRPr="009B0411" w14:paraId="284C648E" w14:textId="77777777" w:rsidTr="00C65A9D">
        <w:trPr>
          <w:trHeight w:val="309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75656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ocational school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7FE61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6A09C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</w:tr>
      <w:tr w:rsidR="00081865" w:rsidRPr="009B0411" w14:paraId="1125A418" w14:textId="77777777" w:rsidTr="00C65A9D">
        <w:trPr>
          <w:trHeight w:val="309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A53EF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2C214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C5354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</w:tr>
      <w:tr w:rsidR="00081865" w:rsidRPr="009B0411" w14:paraId="479C61AA" w14:textId="77777777" w:rsidTr="00C65A9D">
        <w:trPr>
          <w:trHeight w:val="309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4F9BE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aduate schoo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DE3BC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68AEC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</w:tr>
      <w:tr w:rsidR="00081865" w:rsidRPr="009B0411" w14:paraId="0EBE7090" w14:textId="77777777" w:rsidTr="00C65A9D">
        <w:trPr>
          <w:trHeight w:val="309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BA01B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hold incom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A147C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342.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0A95E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10.90</w:t>
            </w:r>
          </w:p>
        </w:tc>
      </w:tr>
      <w:tr w:rsidR="00081865" w:rsidRPr="009B0411" w14:paraId="1E8B643E" w14:textId="77777777" w:rsidTr="00C65A9D">
        <w:trPr>
          <w:trHeight w:val="27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11011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ccupatio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22827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B0411">
              <w:rPr>
                <w:rFonts w:ascii="Times New Roman" w:eastAsia="ＭＳ 明朝" w:hAnsi="Times New Roman" w:cs="Times New Roman"/>
                <w:i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B410C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B0411">
              <w:rPr>
                <w:rFonts w:ascii="Times New Roman" w:eastAsia="ＭＳ 明朝" w:hAnsi="Times New Roman" w:cs="Times New Roman"/>
                <w:i/>
                <w:sz w:val="24"/>
                <w:szCs w:val="24"/>
                <w:lang w:val="en-US"/>
              </w:rPr>
              <w:t xml:space="preserve">　</w:t>
            </w:r>
          </w:p>
        </w:tc>
      </w:tr>
      <w:tr w:rsidR="00081865" w:rsidRPr="009B0411" w14:paraId="4B02B210" w14:textId="77777777" w:rsidTr="00C65A9D">
        <w:trPr>
          <w:trHeight w:val="309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1742A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Unemploye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260B3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48D04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</w:tr>
      <w:tr w:rsidR="00081865" w:rsidRPr="009B0411" w14:paraId="2615EC58" w14:textId="77777777" w:rsidTr="00C65A9D">
        <w:trPr>
          <w:trHeight w:val="309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5E0F6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Company owne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40C57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A50AD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  <w:tr w:rsidR="00081865" w:rsidRPr="009B0411" w14:paraId="2B1C861A" w14:textId="77777777" w:rsidTr="00C65A9D">
        <w:trPr>
          <w:trHeight w:val="309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8AA3C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Government employe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79776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A77A4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  <w:tr w:rsidR="00081865" w:rsidRPr="009B0411" w14:paraId="499B9A70" w14:textId="77777777" w:rsidTr="00C65A9D">
        <w:trPr>
          <w:trHeight w:val="309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15DC7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Professional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755F6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9A0D2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  <w:tr w:rsidR="00081865" w:rsidRPr="009B0411" w14:paraId="2118AF70" w14:textId="77777777" w:rsidTr="00C65A9D">
        <w:trPr>
          <w:trHeight w:val="309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0A828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Full-time employe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FEED4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A353A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</w:tr>
      <w:tr w:rsidR="00081865" w:rsidRPr="009B0411" w14:paraId="127DD6B5" w14:textId="77777777" w:rsidTr="00C65A9D">
        <w:trPr>
          <w:trHeight w:val="27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F2C76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97D5E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B3219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</w:tr>
      <w:tr w:rsidR="00081865" w:rsidRPr="009B0411" w14:paraId="1F17DA9B" w14:textId="77777777" w:rsidTr="00C65A9D">
        <w:trPr>
          <w:trHeight w:val="309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28758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Part-time employe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EE72C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789A3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</w:tr>
      <w:tr w:rsidR="00081865" w:rsidRPr="009B0411" w14:paraId="26B6D38C" w14:textId="77777777" w:rsidTr="00C65A9D">
        <w:trPr>
          <w:trHeight w:val="309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A1C1D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Self-employe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56869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3894B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</w:tr>
      <w:tr w:rsidR="00081865" w:rsidRPr="009B0411" w14:paraId="784AEE97" w14:textId="77777777" w:rsidTr="00C65A9D">
        <w:trPr>
          <w:trHeight w:val="309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E5868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Studen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2709D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700EA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</w:tr>
      <w:tr w:rsidR="00081865" w:rsidRPr="009B0411" w14:paraId="6508492D" w14:textId="77777777" w:rsidTr="00C65A9D">
        <w:trPr>
          <w:trHeight w:val="309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01209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omemake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0D4CA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0040E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</w:tr>
      <w:tr w:rsidR="00081865" w:rsidRPr="009B0411" w14:paraId="424BB3B2" w14:textId="77777777" w:rsidTr="00C65A9D">
        <w:trPr>
          <w:trHeight w:val="309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C371E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Othe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B1F5D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F05BB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</w:tr>
      <w:tr w:rsidR="00081865" w:rsidRPr="009B0411" w14:paraId="428019BD" w14:textId="77777777" w:rsidTr="00C65A9D">
        <w:trPr>
          <w:trHeight w:val="309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9888E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ouse statu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38A812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949760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</w:tr>
      <w:tr w:rsidR="00081865" w:rsidRPr="009B0411" w14:paraId="21C90311" w14:textId="77777777" w:rsidTr="00C65A9D">
        <w:trPr>
          <w:trHeight w:val="27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6835A9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Ren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F719C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61FA7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</w:tr>
      <w:tr w:rsidR="00081865" w:rsidRPr="009B0411" w14:paraId="4E07530E" w14:textId="77777777" w:rsidTr="00C65A9D">
        <w:trPr>
          <w:trHeight w:val="309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75BE6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Owne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D4D49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AD557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</w:tr>
      <w:tr w:rsidR="00081865" w:rsidRPr="009B0411" w14:paraId="4B29BB21" w14:textId="77777777" w:rsidTr="00C65A9D">
        <w:trPr>
          <w:trHeight w:val="309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A2205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Othe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7DCCD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E8D26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</w:tr>
      <w:tr w:rsidR="00081865" w:rsidRPr="009B0411" w14:paraId="60E1649E" w14:textId="77777777" w:rsidTr="00C65A9D">
        <w:trPr>
          <w:trHeight w:val="309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FCB00A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 chil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A3B4F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23113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</w:tr>
      <w:tr w:rsidR="00081865" w:rsidRPr="009B0411" w14:paraId="3A227F64" w14:textId="77777777" w:rsidTr="00C65A9D">
        <w:trPr>
          <w:trHeight w:val="309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DDDC83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o childre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162A1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1C0E8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</w:tr>
      <w:tr w:rsidR="00081865" w:rsidRPr="009B0411" w14:paraId="27E3771F" w14:textId="77777777" w:rsidTr="00C65A9D">
        <w:trPr>
          <w:trHeight w:val="309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7DE396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e children or mor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0DD89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FCE21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</w:tr>
      <w:tr w:rsidR="00081865" w:rsidRPr="009B0411" w14:paraId="28E21E9A" w14:textId="77777777" w:rsidTr="00C65A9D">
        <w:trPr>
          <w:trHeight w:val="27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5D9D67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lastRenderedPageBreak/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C6627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97AD59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</w:tr>
      <w:tr w:rsidR="00081865" w:rsidRPr="009B0411" w14:paraId="390B6B5B" w14:textId="77777777" w:rsidTr="00C65A9D">
        <w:trPr>
          <w:trHeight w:val="309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BCC9BF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 dumm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46906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DCD57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</w:tr>
      <w:tr w:rsidR="00081865" w:rsidRPr="009B0411" w14:paraId="69ACB0AD" w14:textId="77777777" w:rsidTr="00C65A9D">
        <w:trPr>
          <w:trHeight w:val="309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25981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family membe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05C5D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445F5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8</w:t>
            </w:r>
          </w:p>
        </w:tc>
      </w:tr>
      <w:tr w:rsidR="00081865" w:rsidRPr="009B0411" w14:paraId="62C8EB1A" w14:textId="77777777" w:rsidTr="00C65A9D">
        <w:trPr>
          <w:trHeight w:val="309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2D389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9FDD3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B2CF7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81</w:t>
            </w:r>
          </w:p>
        </w:tc>
      </w:tr>
      <w:tr w:rsidR="00081865" w:rsidRPr="009B0411" w14:paraId="501C893D" w14:textId="77777777" w:rsidTr="00C65A9D">
        <w:trPr>
          <w:trHeight w:val="309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F02973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.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72F4EC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,12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D2ADAE6" w14:textId="77777777" w:rsidR="00081865" w:rsidRPr="009B0411" w:rsidRDefault="00081865" w:rsidP="00C65A9D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,128</w:t>
            </w:r>
          </w:p>
        </w:tc>
      </w:tr>
    </w:tbl>
    <w:p w14:paraId="71C9C146" w14:textId="77777777" w:rsidR="00081865" w:rsidRPr="009B0411" w:rsidRDefault="00081865" w:rsidP="0008186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4088BA5" w14:textId="77777777" w:rsidR="00081865" w:rsidRPr="00DE136D" w:rsidRDefault="00081865" w:rsidP="00081865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6E22477" w14:textId="77777777" w:rsidR="00081865" w:rsidRPr="009B0411" w:rsidRDefault="00081865" w:rsidP="0008186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C9DB5CF" w14:textId="77777777" w:rsidR="00081865" w:rsidRPr="009B0411" w:rsidRDefault="00081865" w:rsidP="0008186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9549219" w14:textId="77777777" w:rsidR="00081865" w:rsidRPr="009B0411" w:rsidRDefault="00081865" w:rsidP="0008186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  <w:sectPr w:rsidR="00081865" w:rsidRPr="009B0411" w:rsidSect="005410A5">
          <w:footerReference w:type="default" r:id="rId7"/>
          <w:pgSz w:w="11906" w:h="16838"/>
          <w:pgMar w:top="1985" w:right="1701" w:bottom="1701" w:left="1701" w:header="851" w:footer="992" w:gutter="0"/>
          <w:cols w:space="425"/>
        </w:sectPr>
      </w:pPr>
    </w:p>
    <w:p w14:paraId="6C75C95B" w14:textId="77777777" w:rsidR="00081865" w:rsidRPr="00DE136D" w:rsidRDefault="00081865" w:rsidP="00081865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9B041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A2.</w:t>
      </w:r>
      <w:r w:rsidRPr="0021476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urvey information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6"/>
        <w:gridCol w:w="1443"/>
        <w:gridCol w:w="1528"/>
        <w:gridCol w:w="1177"/>
        <w:gridCol w:w="1408"/>
        <w:gridCol w:w="1372"/>
      </w:tblGrid>
      <w:tr w:rsidR="00081865" w:rsidRPr="009B0411" w14:paraId="0B9A4ECD" w14:textId="77777777" w:rsidTr="00C65A9D">
        <w:trPr>
          <w:trHeight w:val="360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DBAA70F" w14:textId="77777777" w:rsidR="00081865" w:rsidRPr="009B0411" w:rsidRDefault="00081865" w:rsidP="00C65A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y nam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CA7E627" w14:textId="77777777" w:rsidR="00081865" w:rsidRPr="009B0411" w:rsidRDefault="00081865" w:rsidP="00C65A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rt tim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35622C" w14:textId="77777777" w:rsidR="00081865" w:rsidRPr="009B0411" w:rsidRDefault="00081865" w:rsidP="00C65A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 tim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042381" w14:textId="77777777" w:rsidR="00081865" w:rsidRPr="009B0411" w:rsidRDefault="00081865" w:rsidP="00C65A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vey typ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D2C675" w14:textId="77777777" w:rsidR="00081865" w:rsidRPr="009B0411" w:rsidRDefault="00081865" w:rsidP="00C65A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deliveries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1451FE" w14:textId="77777777" w:rsidR="00081865" w:rsidRPr="009B0411" w:rsidRDefault="00081865" w:rsidP="00C65A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ation</w:t>
            </w:r>
          </w:p>
        </w:tc>
      </w:tr>
      <w:tr w:rsidR="00081865" w:rsidRPr="009B0411" w14:paraId="16322B32" w14:textId="77777777" w:rsidTr="00C65A9D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DB390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pa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E71C8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7/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FD0A8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8/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C4B669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96E43D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BEC902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67</w:t>
            </w:r>
          </w:p>
        </w:tc>
      </w:tr>
      <w:tr w:rsidR="00081865" w:rsidRPr="009B0411" w14:paraId="34FD6EE3" w14:textId="77777777" w:rsidTr="00C65A9D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FCBFF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1BD44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7/1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6CC6C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7/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4D024F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5E5795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52C286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7</w:t>
            </w:r>
          </w:p>
        </w:tc>
      </w:tr>
      <w:tr w:rsidR="00081865" w:rsidRPr="009B0411" w14:paraId="6EF0E484" w14:textId="77777777" w:rsidTr="00C65A9D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3DCFE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ays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1F702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7/2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DCF95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7/2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D16862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9E6EF7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13BAC4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6</w:t>
            </w:r>
          </w:p>
        </w:tc>
      </w:tr>
      <w:tr w:rsidR="00081865" w:rsidRPr="009B0411" w14:paraId="7F25E738" w14:textId="77777777" w:rsidTr="00C65A9D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B8AC6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ones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79A48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7/1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69984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7/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AC433B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9C05F3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9D1B1D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10</w:t>
            </w:r>
          </w:p>
        </w:tc>
      </w:tr>
      <w:tr w:rsidR="00081865" w:rsidRPr="009B0411" w14:paraId="0D262644" w14:textId="77777777" w:rsidTr="00C65A9D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45EAE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apor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1257B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7/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7CBA8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7/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ECBC0D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F73EA1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2A5C5C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7</w:t>
            </w:r>
          </w:p>
        </w:tc>
      </w:tr>
      <w:tr w:rsidR="00081865" w:rsidRPr="009B0411" w14:paraId="033DDA7A" w14:textId="77777777" w:rsidTr="00C65A9D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6C776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etna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EBBA8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7/1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1E1F0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7/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E5A015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3B350C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6EEB18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1</w:t>
            </w:r>
          </w:p>
        </w:tc>
      </w:tr>
      <w:tr w:rsidR="00081865" w:rsidRPr="009B0411" w14:paraId="41464ED7" w14:textId="77777777" w:rsidTr="00C65A9D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33D3A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ilippin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0E224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7/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06A9A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7/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B66299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F15A74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27E9EF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6</w:t>
            </w:r>
          </w:p>
        </w:tc>
      </w:tr>
      <w:tr w:rsidR="00081865" w:rsidRPr="009B0411" w14:paraId="3C9DBE33" w14:textId="77777777" w:rsidTr="00C65A9D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B5FDA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90E8F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7/2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027B2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7/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1F7D6E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1BAD6B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D8AE26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8</w:t>
            </w:r>
          </w:p>
        </w:tc>
      </w:tr>
      <w:tr w:rsidR="00081865" w:rsidRPr="009B0411" w14:paraId="4451E87A" w14:textId="77777777" w:rsidTr="00C65A9D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66E91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ezuel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C6174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7/2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38280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8/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42166E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636110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8F7A41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7</w:t>
            </w:r>
          </w:p>
        </w:tc>
      </w:tr>
      <w:tr w:rsidR="00081865" w:rsidRPr="009B0411" w14:paraId="39E757EC" w14:textId="77777777" w:rsidTr="00C65A9D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07A7F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81C5F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7/2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5583B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7/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76A29A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48DF9D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B75290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2</w:t>
            </w:r>
          </w:p>
        </w:tc>
      </w:tr>
      <w:tr w:rsidR="00081865" w:rsidRPr="009B0411" w14:paraId="1F53105F" w14:textId="77777777" w:rsidTr="00C65A9D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4CB01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CD023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7/2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9A269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7/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786BDD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CECF55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F4C5BF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98</w:t>
            </w:r>
          </w:p>
        </w:tc>
      </w:tr>
      <w:tr w:rsidR="00081865" w:rsidRPr="009B0411" w14:paraId="7DED4DDB" w14:textId="77777777" w:rsidTr="00C65A9D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7DA23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mb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85172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7/2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96F5D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7/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01FA4F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EC7307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05B494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5</w:t>
            </w:r>
          </w:p>
        </w:tc>
      </w:tr>
      <w:tr w:rsidR="00081865" w:rsidRPr="009B0411" w14:paraId="7435EE8D" w14:textId="77777777" w:rsidTr="00C65A9D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0BE53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Afric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2420E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7/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CED01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7/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2CF1A3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3EF5DA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6A546E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3</w:t>
            </w:r>
          </w:p>
        </w:tc>
      </w:tr>
      <w:tr w:rsidR="00081865" w:rsidRPr="009B0411" w14:paraId="3C6DACE7" w14:textId="77777777" w:rsidTr="00C65A9D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D9B52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C7B9F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7/2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F4CA4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8/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5C0D2A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71D913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A19F6A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00</w:t>
            </w:r>
          </w:p>
        </w:tc>
      </w:tr>
      <w:tr w:rsidR="00081865" w:rsidRPr="009B0411" w14:paraId="4707881C" w14:textId="77777777" w:rsidTr="00C65A9D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EFC73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anma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779C26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7/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AE2582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8/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E1E5E9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e to fac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3DF4E2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E868C1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3</w:t>
            </w:r>
          </w:p>
        </w:tc>
      </w:tr>
      <w:tr w:rsidR="00081865" w:rsidRPr="009B0411" w14:paraId="31966E6C" w14:textId="77777777" w:rsidTr="00C65A9D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D6567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ones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27E1FB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6/3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15318E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8/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1AC01F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e to fac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492D32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579906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</w:t>
            </w:r>
          </w:p>
        </w:tc>
      </w:tr>
      <w:tr w:rsidR="00081865" w:rsidRPr="009B0411" w14:paraId="082EE94C" w14:textId="77777777" w:rsidTr="00C65A9D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6E6CB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etna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A0F77A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6/2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42D55E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6/3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004D05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e to fac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977271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0E0050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</w:tr>
      <w:tr w:rsidR="00081865" w:rsidRPr="009B0411" w14:paraId="31E6ED38" w14:textId="77777777" w:rsidTr="00C65A9D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8AFE0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3FDEBE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7/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510BF8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8/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4506FA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ce to </w:t>
            </w: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ac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299584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59A39F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0</w:t>
            </w:r>
          </w:p>
        </w:tc>
      </w:tr>
      <w:tr w:rsidR="00081865" w:rsidRPr="009B0411" w14:paraId="55FB5072" w14:textId="77777777" w:rsidTr="00C65A9D">
        <w:trPr>
          <w:trHeight w:val="360"/>
        </w:trPr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3274AC0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zakhstan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156B4D38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8/25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507E09EE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9/24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0E4FBCDD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e to face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240D361D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29E1C97C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0</w:t>
            </w:r>
          </w:p>
        </w:tc>
      </w:tr>
      <w:tr w:rsidR="00081865" w:rsidRPr="009B0411" w14:paraId="1CE01B46" w14:textId="77777777" w:rsidTr="00C65A9D">
        <w:trPr>
          <w:trHeight w:val="360"/>
        </w:trPr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549FA4F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golia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22147AD3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8/19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06B8A721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9/3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74F0527C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e to face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42995369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0F21C06F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</w:tr>
      <w:tr w:rsidR="00081865" w:rsidRPr="009B0411" w14:paraId="0204899D" w14:textId="77777777" w:rsidTr="00C65A9D">
        <w:trPr>
          <w:trHeight w:val="360"/>
        </w:trPr>
        <w:tc>
          <w:tcPr>
            <w:tcW w:w="2100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301B4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ypt</w:t>
            </w:r>
          </w:p>
        </w:tc>
        <w:tc>
          <w:tcPr>
            <w:tcW w:w="2100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E535DA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9/14</w:t>
            </w:r>
          </w:p>
        </w:tc>
        <w:tc>
          <w:tcPr>
            <w:tcW w:w="2100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4FAF67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10/27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090000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e to face</w:t>
            </w:r>
          </w:p>
        </w:tc>
        <w:tc>
          <w:tcPr>
            <w:tcW w:w="2080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51C3F6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D7848A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6</w:t>
            </w:r>
          </w:p>
        </w:tc>
      </w:tr>
      <w:tr w:rsidR="00081865" w:rsidRPr="009B0411" w14:paraId="2E5B59D3" w14:textId="77777777" w:rsidTr="00C65A9D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FF998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ss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7007A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8/3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A4B5E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/9/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4A1B82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0E1335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03AEF2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21</w:t>
            </w:r>
          </w:p>
        </w:tc>
      </w:tr>
      <w:tr w:rsidR="00081865" w:rsidRPr="009B0411" w14:paraId="58584108" w14:textId="77777777" w:rsidTr="00C65A9D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1BA50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A54D8D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/1/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9D06CC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/2/2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1A869E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AB3251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B61BE1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744</w:t>
            </w:r>
          </w:p>
        </w:tc>
      </w:tr>
      <w:tr w:rsidR="00081865" w:rsidRPr="009B0411" w14:paraId="6C3664EB" w14:textId="77777777" w:rsidTr="00C65A9D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3B5E2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25811C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/2/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D6D920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/2/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54852E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860669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B0B5AC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9</w:t>
            </w:r>
          </w:p>
        </w:tc>
      </w:tr>
      <w:tr w:rsidR="00081865" w:rsidRPr="009B0411" w14:paraId="214C8FB5" w14:textId="77777777" w:rsidTr="00C65A9D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A789D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ed Stat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218F1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/8/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3C3C6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/8/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7A3DD4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298A6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,07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C6FFB5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83</w:t>
            </w:r>
          </w:p>
        </w:tc>
      </w:tr>
      <w:tr w:rsidR="00081865" w:rsidRPr="009B0411" w14:paraId="6F03BF19" w14:textId="77777777" w:rsidTr="00C65A9D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1DB23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09306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/8/2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527B1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/9/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D09B53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399D1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,72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90B885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65</w:t>
            </w:r>
          </w:p>
        </w:tc>
      </w:tr>
      <w:tr w:rsidR="00081865" w:rsidRPr="009B0411" w14:paraId="76F9BC33" w14:textId="77777777" w:rsidTr="00C65A9D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71ACA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ed Kingdo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BA933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/8/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6E013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/8/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7EE483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1447E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,97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7D5384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93</w:t>
            </w:r>
          </w:p>
        </w:tc>
      </w:tr>
      <w:tr w:rsidR="00081865" w:rsidRPr="009B0411" w14:paraId="686755DD" w14:textId="77777777" w:rsidTr="00C65A9D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5FB25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095C8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/8/2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EDD3E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/9/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EA6738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6A50F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,19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7728DD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38</w:t>
            </w:r>
          </w:p>
        </w:tc>
      </w:tr>
      <w:tr w:rsidR="00081865" w:rsidRPr="009B0411" w14:paraId="2C745725" w14:textId="77777777" w:rsidTr="00C65A9D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5E63C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E7BA9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/8/2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B09DE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/9/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064CB5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9AB66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,66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F13468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6</w:t>
            </w:r>
          </w:p>
        </w:tc>
      </w:tr>
      <w:tr w:rsidR="00081865" w:rsidRPr="009B0411" w14:paraId="73A9D9D5" w14:textId="77777777" w:rsidTr="00C65A9D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FE65C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al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50893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/8/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6CF3D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/9/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D916DA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E6BCE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,35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8AAA08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6</w:t>
            </w:r>
          </w:p>
        </w:tc>
      </w:tr>
      <w:tr w:rsidR="00081865" w:rsidRPr="009B0411" w14:paraId="2A079282" w14:textId="77777777" w:rsidTr="00C65A9D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6B3EB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ede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11BCF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/8/3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49B16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/9/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0E4806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DEE64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,28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DF2E7F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0</w:t>
            </w:r>
          </w:p>
        </w:tc>
      </w:tr>
      <w:tr w:rsidR="00081865" w:rsidRPr="009B0411" w14:paraId="43FD7B87" w14:textId="77777777" w:rsidTr="00C65A9D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C4CEE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04025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/9/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9A4AF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/9/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0F8DDE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22B47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47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033463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3</w:t>
            </w:r>
          </w:p>
        </w:tc>
      </w:tr>
      <w:tr w:rsidR="00081865" w:rsidRPr="009B0411" w14:paraId="1A26BB76" w14:textId="77777777" w:rsidTr="00C65A9D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8C168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therland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0AB0B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/8/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E8D01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/9/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042831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6CEEC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,59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BCF59A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1</w:t>
            </w:r>
          </w:p>
        </w:tc>
      </w:tr>
      <w:tr w:rsidR="00081865" w:rsidRPr="009B0411" w14:paraId="3F62F670" w14:textId="77777777" w:rsidTr="00C65A9D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25F47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ec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E1697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/8/3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552A2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/9/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6FD808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F9A2D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6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8A8026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2</w:t>
            </w:r>
          </w:p>
        </w:tc>
      </w:tr>
      <w:tr w:rsidR="00081865" w:rsidRPr="009B0411" w14:paraId="62D3E3B3" w14:textId="77777777" w:rsidTr="00C65A9D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50F36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5735E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/3/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7B471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/3/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321DFB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4F23D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,71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BDCFA6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20</w:t>
            </w:r>
          </w:p>
        </w:tc>
      </w:tr>
      <w:tr w:rsidR="00081865" w:rsidRPr="009B0411" w14:paraId="6FEDA75E" w14:textId="77777777" w:rsidTr="00C65A9D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34668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ngar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0F1B3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/3/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54BD9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/3/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BBAC47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D27F0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,3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81FDAD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4</w:t>
            </w:r>
          </w:p>
        </w:tc>
      </w:tr>
      <w:tr w:rsidR="00081865" w:rsidRPr="009B0411" w14:paraId="26412F4A" w14:textId="77777777" w:rsidTr="00C65A9D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AB2F8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a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08445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/3/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F4366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/3/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999550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22888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,38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D9B6A8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27</w:t>
            </w:r>
          </w:p>
        </w:tc>
      </w:tr>
      <w:tr w:rsidR="00081865" w:rsidRPr="009B0411" w14:paraId="7FABE902" w14:textId="77777777" w:rsidTr="00C65A9D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FDEB5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zec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FA1C4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/3/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DB825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/3/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0E120D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72F74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,17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44277F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0</w:t>
            </w:r>
          </w:p>
        </w:tc>
      </w:tr>
      <w:tr w:rsidR="00081865" w:rsidRPr="009B0411" w14:paraId="1A9F7198" w14:textId="77777777" w:rsidTr="00C65A9D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6E293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man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EC3CB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/3/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A2AE5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/3/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3C8AEE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A8A20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,21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81DA46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6</w:t>
            </w:r>
          </w:p>
        </w:tc>
      </w:tr>
      <w:tr w:rsidR="00081865" w:rsidRPr="009B0411" w14:paraId="532A1EBC" w14:textId="77777777" w:rsidTr="00C65A9D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1D5969A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i Lank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FF8F9A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/3/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C34D1F3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/3/3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1672A4D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e to fac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CE8958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779F61" w14:textId="77777777" w:rsidR="00081865" w:rsidRPr="009B0411" w:rsidRDefault="00081865" w:rsidP="00C65A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0411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</w:tr>
    </w:tbl>
    <w:p w14:paraId="11E9EB9D" w14:textId="77777777" w:rsidR="00081865" w:rsidRPr="009B0411" w:rsidRDefault="00081865" w:rsidP="00081865">
      <w:pPr>
        <w:spacing w:line="360" w:lineRule="aut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5600AD4A" w14:textId="77777777" w:rsidR="00081865" w:rsidRPr="00DE136D" w:rsidRDefault="00081865" w:rsidP="00081865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EAF785D" w14:textId="77777777" w:rsidR="00081865" w:rsidRPr="00081865" w:rsidRDefault="00081865">
      <w:pPr>
        <w:rPr>
          <w:lang w:val="en-US"/>
        </w:rPr>
      </w:pPr>
    </w:p>
    <w:sectPr w:rsidR="00081865" w:rsidRPr="0008186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05797F" w14:textId="77777777" w:rsidR="00FE06E9" w:rsidRDefault="00FE06E9">
      <w:r>
        <w:separator/>
      </w:r>
    </w:p>
  </w:endnote>
  <w:endnote w:type="continuationSeparator" w:id="0">
    <w:p w14:paraId="53186C2F" w14:textId="77777777" w:rsidR="00FE06E9" w:rsidRDefault="00FE0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04E61E" w14:textId="77777777" w:rsidR="00806F87" w:rsidRPr="00684E8A" w:rsidRDefault="008826A2">
    <w:pPr>
      <w:pStyle w:val="a4"/>
      <w:jc w:val="center"/>
      <w:rPr>
        <w:lang w:val="en-US"/>
      </w:rPr>
    </w:pPr>
    <w:r w:rsidRPr="00684E8A">
      <w:rPr>
        <w:lang w:val="en-US"/>
      </w:rPr>
      <w:fldChar w:fldCharType="begin"/>
    </w:r>
    <w:r w:rsidRPr="00684E8A">
      <w:rPr>
        <w:lang w:val="en-US"/>
      </w:rPr>
      <w:instrText xml:space="preserve"> PAGE   \* MERGEFORMAT </w:instrText>
    </w:r>
    <w:r w:rsidRPr="00684E8A">
      <w:rPr>
        <w:lang w:val="en-US"/>
      </w:rPr>
      <w:fldChar w:fldCharType="separate"/>
    </w:r>
    <w:r w:rsidRPr="00684E8A">
      <w:rPr>
        <w:lang w:val="en-US"/>
      </w:rPr>
      <w:t>5</w:t>
    </w:r>
    <w:r w:rsidRPr="00684E8A">
      <w:rPr>
        <w:lang w:val="en-US"/>
      </w:rPr>
      <w:fldChar w:fldCharType="end"/>
    </w:r>
  </w:p>
  <w:p w14:paraId="1DFCFEDE" w14:textId="77777777" w:rsidR="00806F87" w:rsidRPr="00684E8A" w:rsidRDefault="00000000">
    <w:pPr>
      <w:pStyle w:val="a4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B934C5" w14:textId="77777777" w:rsidR="00FE06E9" w:rsidRDefault="00FE06E9">
      <w:r>
        <w:separator/>
      </w:r>
    </w:p>
  </w:footnote>
  <w:footnote w:type="continuationSeparator" w:id="0">
    <w:p w14:paraId="0A03CBF7" w14:textId="77777777" w:rsidR="00FE06E9" w:rsidRDefault="00FE06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321F75"/>
    <w:multiLevelType w:val="multilevel"/>
    <w:tmpl w:val="2988C0D4"/>
    <w:lvl w:ilvl="0">
      <w:start w:val="1"/>
      <w:numFmt w:val="decimal"/>
      <w:lvlText w:val="%1."/>
      <w:lvlJc w:val="left"/>
      <w:pPr>
        <w:ind w:left="360" w:hanging="360"/>
      </w:pPr>
      <w:rPr>
        <w:b/>
        <w:sz w:val="22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445248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865"/>
    <w:rsid w:val="00044134"/>
    <w:rsid w:val="00081865"/>
    <w:rsid w:val="008826A2"/>
    <w:rsid w:val="008B03CF"/>
    <w:rsid w:val="00FE0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692F63B"/>
  <w15:chartTrackingRefBased/>
  <w15:docId w15:val="{43C33B7F-6BCD-4300-8932-826CF4B51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1865"/>
    <w:pPr>
      <w:widowControl w:val="0"/>
      <w:jc w:val="both"/>
    </w:pPr>
    <w:rPr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81865"/>
    <w:pPr>
      <w:widowControl/>
      <w:spacing w:after="160" w:line="259" w:lineRule="auto"/>
      <w:ind w:left="720"/>
      <w:contextualSpacing/>
      <w:jc w:val="left"/>
    </w:pPr>
    <w:rPr>
      <w:rFonts w:ascii="Times New Roman" w:eastAsia="Times New Roman" w:hAnsi="Times New Roman" w:cs="Times New Roman"/>
      <w:sz w:val="16"/>
    </w:rPr>
  </w:style>
  <w:style w:type="paragraph" w:styleId="a4">
    <w:name w:val="footer"/>
    <w:basedOn w:val="a"/>
    <w:link w:val="a5"/>
    <w:uiPriority w:val="99"/>
    <w:rsid w:val="00081865"/>
    <w:pPr>
      <w:tabs>
        <w:tab w:val="center" w:pos="4252"/>
        <w:tab w:val="right" w:pos="8504"/>
      </w:tabs>
      <w:snapToGrid w:val="0"/>
    </w:pPr>
  </w:style>
  <w:style w:type="character" w:customStyle="1" w:styleId="a5">
    <w:name w:val="页脚 字符"/>
    <w:basedOn w:val="a0"/>
    <w:link w:val="a4"/>
    <w:uiPriority w:val="99"/>
    <w:rsid w:val="00081865"/>
    <w:rPr>
      <w:lang w:val=""/>
    </w:rPr>
  </w:style>
  <w:style w:type="paragraph" w:styleId="a6">
    <w:name w:val="header"/>
    <w:basedOn w:val="a"/>
    <w:link w:val="a7"/>
    <w:uiPriority w:val="99"/>
    <w:unhideWhenUsed/>
    <w:rsid w:val="008B03CF"/>
    <w:pPr>
      <w:tabs>
        <w:tab w:val="center" w:pos="4252"/>
        <w:tab w:val="right" w:pos="8504"/>
      </w:tabs>
      <w:snapToGrid w:val="0"/>
    </w:pPr>
  </w:style>
  <w:style w:type="character" w:customStyle="1" w:styleId="a7">
    <w:name w:val="页眉 字符"/>
    <w:basedOn w:val="a0"/>
    <w:link w:val="a6"/>
    <w:uiPriority w:val="99"/>
    <w:rsid w:val="008B03CF"/>
    <w:rPr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426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o xiangdan</dc:creator>
  <cp:keywords/>
  <dc:description/>
  <cp:lastModifiedBy>PIAO Xiangdan</cp:lastModifiedBy>
  <cp:revision>2</cp:revision>
  <dcterms:created xsi:type="dcterms:W3CDTF">2022-10-03T15:32:00Z</dcterms:created>
  <dcterms:modified xsi:type="dcterms:W3CDTF">2022-12-05T14:38:00Z</dcterms:modified>
</cp:coreProperties>
</file>